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0" w:after="240"/>
        <w:rPr/>
      </w:pPr>
      <w:r>
        <w:rPr>
          <w:rFonts w:cs="Times New Roman" w:ascii="Times New Roman" w:hAnsi="Times New Roman"/>
          <w:b/>
        </w:rPr>
        <w:t>The Effects of Tumstatin on Vascularity, Airway Inflammation and Lung Function in an Experimental Sheep Model of Chronic Asthma</w:t>
      </w:r>
    </w:p>
    <w:p>
      <w:pPr>
        <w:pStyle w:val="Normal"/>
        <w:suppressLineNumbers/>
        <w:spacing w:lineRule="auto" w:line="480" w:before="0" w:after="240"/>
        <w:rPr/>
      </w:pPr>
      <w:r>
        <w:rPr>
          <w:rFonts w:cs="Times New Roman" w:ascii="Times New Roman" w:hAnsi="Times New Roman"/>
        </w:rPr>
        <w:t>Joanne Van der Velden, Louise M Harkness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</w:rPr>
        <w:t>, Donna M Barker, Garry J Barcham, Cathryn L Ugalde, Emmanuel Koumoundouros, Heidi Bao, Louise A Organ Ana Tokanovic, Janette K Burgess,  Kenneth J Snibs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78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86"/>
        <w:gridCol w:w="1758"/>
        <w:gridCol w:w="2126"/>
        <w:gridCol w:w="2127"/>
      </w:tblGrid>
      <w:tr>
        <w:trPr>
          <w:trHeight w:val="1266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rway lamina propria area / unit BM length (</w:t>
            </w:r>
            <w:r>
              <w:rPr>
                <w:rFonts w:cs="Symbol" w:ascii="Symbol" w:hAnsi="Symbol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Symbol" w:ascii="Symbol" w:hAnsi="Symbol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)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rway smooth muscle area / BM length</w:t>
            </w:r>
            <w:r>
              <w:rPr>
                <w:rFonts w:cs="Symbol" w:ascii="Symbol" w:hAnsi="Symbol"/>
                <w:sz w:val="24"/>
                <w:szCs w:val="24"/>
              </w:rPr>
              <w:t>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Symbol" w:ascii="Symbol" w:hAnsi="Symbol"/>
                <w:sz w:val="24"/>
                <w:szCs w:val="24"/>
              </w:rPr>
              <w:t>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seline resistanc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ek 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m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/l/s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resistance Week 2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m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/l/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 saline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 ± 18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±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±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± 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M +saline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± 9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± 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 ±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 ± 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M + tumstatin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± 17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 ± 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 ± 0.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 ± 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1 Airway morphometry and lung function analyses of the three differentially treated lung segments of 7 sheep. Airway smooth muscle and lamina propria data are expressed as area per unit length airway basement membrane (BM). Baseline lung function was assessed at week 0 before the start of the repeated weekly HDM challenge regime, and also at week 23 immediately before the 23rd weekly HDM challenge (</w:t>
      </w:r>
      <w:r>
        <w:rPr>
          <w:rFonts w:cs="Times New Roman" w:ascii="Times New Roman" w:hAnsi="Times New Roman"/>
          <w:sz w:val="24"/>
          <w:szCs w:val="24"/>
        </w:rPr>
        <w:t>cm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/l/s,</w:t>
      </w:r>
      <w:r>
        <w:rPr>
          <w:rFonts w:cs="Times New Roman" w:ascii="Times New Roman" w:hAnsi="Times New Roman"/>
        </w:rPr>
        <w:t xml:space="preserve"> cm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O/ litre/second) Results are expressed as group means ± SEM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48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21:32:00Z</dcterms:created>
  <dc:creator>Ken Snibson</dc:creator>
  <dc:description/>
  <dc:language>en-US</dc:language>
  <cp:lastModifiedBy>Ken Snibson</cp:lastModifiedBy>
  <dcterms:modified xsi:type="dcterms:W3CDTF">2015-11-23T21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2117844329</vt:r8>
  </property>
</Properties>
</file>